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1800"/>
        <w:gridCol w:w="767"/>
        <w:gridCol w:w="990"/>
        <w:gridCol w:w="2743"/>
        <w:gridCol w:w="608"/>
        <w:gridCol w:w="900"/>
        <w:gridCol w:w="1080"/>
      </w:tblGrid>
      <w:tr w:rsidR="00156911" w:rsidRPr="00156911" w14:paraId="2886EBAD" w14:textId="77777777" w:rsidTr="0076338E">
        <w:trPr>
          <w:trHeight w:val="350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CC02A5E" w14:textId="16ED96BE" w:rsidR="00FB565D" w:rsidRPr="00156911" w:rsidRDefault="00FB565D" w:rsidP="007E282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6911">
              <w:rPr>
                <w:rFonts w:ascii="Arial" w:hAnsi="Arial" w:cs="Arial"/>
                <w:b/>
                <w:bCs/>
                <w:sz w:val="22"/>
                <w:szCs w:val="22"/>
              </w:rPr>
              <w:t>Transheterozygot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4690B79" w14:textId="130D4973" w:rsidR="00FB565D" w:rsidRPr="00156911" w:rsidRDefault="00FB565D" w:rsidP="007E282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5691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actor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8DB5745" w14:textId="542C5942" w:rsidR="00FB565D" w:rsidRPr="00156911" w:rsidRDefault="00FB565D" w:rsidP="007E282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691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sym w:font="Symbol" w:char="F063"/>
            </w:r>
            <w:r w:rsidRPr="0015691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331BC5A" w14:textId="7EFC110A" w:rsidR="00FB565D" w:rsidRPr="00156911" w:rsidRDefault="00FB565D" w:rsidP="007E282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6911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2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3264911" w14:textId="72C4E8E8" w:rsidR="00FB565D" w:rsidRPr="00156911" w:rsidRDefault="00156911" w:rsidP="007E282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vs. control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ECDEE62" w14:textId="2B7E7A13" w:rsidR="00FB565D" w:rsidRPr="00156911" w:rsidRDefault="00FB565D" w:rsidP="007E282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6911"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D3F244E" w14:textId="6BFC0CE4" w:rsidR="00FB565D" w:rsidRPr="00156911" w:rsidRDefault="00FB565D" w:rsidP="007E282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6911">
              <w:rPr>
                <w:rFonts w:ascii="Arial" w:hAnsi="Arial" w:cs="Arial"/>
                <w:b/>
                <w:bCs/>
                <w:sz w:val="22"/>
                <w:szCs w:val="22"/>
              </w:rPr>
              <w:t>t ratio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A60A42B" w14:textId="3A10928C" w:rsidR="00FB565D" w:rsidRPr="00156911" w:rsidRDefault="00FB565D" w:rsidP="007E282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6911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156911" w:rsidRPr="00156911" w14:paraId="23597DFD" w14:textId="77777777" w:rsidTr="00BD5AAD">
        <w:trPr>
          <w:trHeight w:val="157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</w:tcBorders>
          </w:tcPr>
          <w:p w14:paraId="5B0C0E75" w14:textId="5720FB12" w:rsidR="00B66DA8" w:rsidRPr="007E2820" w:rsidRDefault="00B66DA8" w:rsidP="00B66DA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</w:pPr>
            <w:r w:rsidRPr="007E282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aper</w:t>
            </w:r>
            <w:r w:rsidRPr="007E282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  <w:r w:rsidRPr="007E282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CRMP[supla1]</w:t>
            </w:r>
            <w:r w:rsidRPr="007E282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73316B1" w14:textId="08518ABD" w:rsidR="00B66DA8" w:rsidRPr="00156911" w:rsidRDefault="00B66DA8" w:rsidP="00B66DA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5691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6EAD2648" w14:textId="2A5E4711" w:rsidR="00B66DA8" w:rsidRPr="00156911" w:rsidRDefault="00B66DA8" w:rsidP="00B66DA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5691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3CD6E62" w14:textId="43BFCDD6" w:rsidR="00B66DA8" w:rsidRPr="00156911" w:rsidRDefault="00B66DA8" w:rsidP="00B66DA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5691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2743" w:type="dxa"/>
            <w:tcBorders>
              <w:top w:val="single" w:sz="4" w:space="0" w:color="auto"/>
            </w:tcBorders>
          </w:tcPr>
          <w:p w14:paraId="78938AB2" w14:textId="7613771C" w:rsidR="00B66DA8" w:rsidRPr="00156911" w:rsidRDefault="00B66DA8" w:rsidP="00B66DA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</w:pP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caper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4F3CD9F5" w14:textId="213B6765" w:rsidR="00B66DA8" w:rsidRPr="00156911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C825941" w14:textId="3B2BE2D2" w:rsidR="00B66DA8" w:rsidRPr="00156911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hAnsi="Arial" w:cs="Arial"/>
                <w:sz w:val="22"/>
                <w:szCs w:val="22"/>
              </w:rPr>
              <w:t>4.6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5FA6F6DE" w14:textId="04722E54" w:rsidR="00B66DA8" w:rsidRPr="00156911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hAnsi="Arial" w:cs="Arial"/>
                <w:sz w:val="22"/>
                <w:szCs w:val="22"/>
              </w:rPr>
              <w:t>8.1E-5</w:t>
            </w:r>
          </w:p>
        </w:tc>
      </w:tr>
      <w:tr w:rsidR="00156911" w:rsidRPr="00156911" w14:paraId="61248327" w14:textId="77777777" w:rsidTr="00BD5AAD">
        <w:trPr>
          <w:trHeight w:val="154"/>
        </w:trPr>
        <w:tc>
          <w:tcPr>
            <w:tcW w:w="3055" w:type="dxa"/>
            <w:tcBorders>
              <w:left w:val="single" w:sz="4" w:space="0" w:color="auto"/>
            </w:tcBorders>
          </w:tcPr>
          <w:p w14:paraId="2E88ADA3" w14:textId="71CB0582" w:rsidR="00B66DA8" w:rsidRPr="007E2820" w:rsidRDefault="00B66DA8" w:rsidP="00B66DA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11BC502B" w14:textId="3B44242A" w:rsidR="00B66DA8" w:rsidRPr="00156911" w:rsidRDefault="00B66DA8" w:rsidP="00B66DA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691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767" w:type="dxa"/>
          </w:tcPr>
          <w:p w14:paraId="0C2F7C0A" w14:textId="7DD91789" w:rsidR="00B66DA8" w:rsidRPr="00156911" w:rsidRDefault="00B66DA8" w:rsidP="00B66DA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691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.7</w:t>
            </w:r>
          </w:p>
        </w:tc>
        <w:tc>
          <w:tcPr>
            <w:tcW w:w="990" w:type="dxa"/>
          </w:tcPr>
          <w:p w14:paraId="273A3295" w14:textId="3048609C" w:rsidR="00B66DA8" w:rsidRPr="00156911" w:rsidRDefault="00B66DA8" w:rsidP="00B66DA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691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E-18</w:t>
            </w:r>
          </w:p>
        </w:tc>
        <w:tc>
          <w:tcPr>
            <w:tcW w:w="2743" w:type="dxa"/>
          </w:tcPr>
          <w:p w14:paraId="4C7A2344" w14:textId="5B109BE9" w:rsidR="00B66DA8" w:rsidRPr="00156911" w:rsidRDefault="00B66DA8" w:rsidP="00B66DA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</w:pP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CRMP[supla1]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608" w:type="dxa"/>
          </w:tcPr>
          <w:p w14:paraId="04A7C93A" w14:textId="7EFA4090" w:rsidR="00B66DA8" w:rsidRPr="00156911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900" w:type="dxa"/>
          </w:tcPr>
          <w:p w14:paraId="33DF65E0" w14:textId="02FC7C16" w:rsidR="00B66DA8" w:rsidRPr="00156911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hAnsi="Arial" w:cs="Arial"/>
                <w:sz w:val="22"/>
                <w:szCs w:val="22"/>
              </w:rPr>
              <w:t>3.8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C5417DF" w14:textId="7A5AC349" w:rsidR="00B66DA8" w:rsidRPr="00156911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hAnsi="Arial" w:cs="Arial"/>
                <w:sz w:val="22"/>
                <w:szCs w:val="22"/>
              </w:rPr>
              <w:t>0.0018</w:t>
            </w:r>
          </w:p>
        </w:tc>
      </w:tr>
      <w:tr w:rsidR="00156911" w:rsidRPr="00156911" w14:paraId="0A7E4962" w14:textId="77777777" w:rsidTr="00BD5AAD">
        <w:trPr>
          <w:trHeight w:val="154"/>
        </w:trPr>
        <w:tc>
          <w:tcPr>
            <w:tcW w:w="3055" w:type="dxa"/>
            <w:tcBorders>
              <w:left w:val="single" w:sz="4" w:space="0" w:color="auto"/>
            </w:tcBorders>
          </w:tcPr>
          <w:p w14:paraId="50C85166" w14:textId="16965846" w:rsidR="00B66DA8" w:rsidRPr="007E2820" w:rsidRDefault="00B66DA8" w:rsidP="00B66DA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6E031F84" w14:textId="402C3F3E" w:rsidR="00B66DA8" w:rsidRPr="00156911" w:rsidRDefault="00B66DA8" w:rsidP="00B66DA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691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otype x Sex</w:t>
            </w:r>
          </w:p>
        </w:tc>
        <w:tc>
          <w:tcPr>
            <w:tcW w:w="767" w:type="dxa"/>
          </w:tcPr>
          <w:p w14:paraId="2F497F37" w14:textId="0C68E419" w:rsidR="00B66DA8" w:rsidRPr="00156911" w:rsidRDefault="00B66DA8" w:rsidP="00B66DA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691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990" w:type="dxa"/>
          </w:tcPr>
          <w:p w14:paraId="3C7A0DDC" w14:textId="63AF20A7" w:rsidR="00B66DA8" w:rsidRPr="00156911" w:rsidRDefault="00B66DA8" w:rsidP="00B66DA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691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61</w:t>
            </w:r>
          </w:p>
        </w:tc>
        <w:tc>
          <w:tcPr>
            <w:tcW w:w="2743" w:type="dxa"/>
          </w:tcPr>
          <w:p w14:paraId="2FE794EA" w14:textId="7EB3380C" w:rsidR="00B66DA8" w:rsidRPr="00156911" w:rsidRDefault="00B66DA8" w:rsidP="00B66DA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</w:pP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caper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608" w:type="dxa"/>
          </w:tcPr>
          <w:p w14:paraId="6248AD32" w14:textId="618BE153" w:rsidR="00B66DA8" w:rsidRPr="00156911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900" w:type="dxa"/>
          </w:tcPr>
          <w:p w14:paraId="19294F5A" w14:textId="396C9D9F" w:rsidR="00B66DA8" w:rsidRPr="00156911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60D5F0A8" w14:textId="0702CA93" w:rsidR="00B66DA8" w:rsidRPr="00156911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156911" w:rsidRPr="00156911" w14:paraId="23E27B12" w14:textId="77777777" w:rsidTr="00BD5AAD">
        <w:trPr>
          <w:trHeight w:val="225"/>
        </w:trPr>
        <w:tc>
          <w:tcPr>
            <w:tcW w:w="3055" w:type="dxa"/>
            <w:tcBorders>
              <w:left w:val="single" w:sz="4" w:space="0" w:color="auto"/>
              <w:bottom w:val="single" w:sz="4" w:space="0" w:color="auto"/>
            </w:tcBorders>
          </w:tcPr>
          <w:p w14:paraId="29D1DABE" w14:textId="20C54588" w:rsidR="00B66DA8" w:rsidRPr="007E2820" w:rsidRDefault="00B66DA8" w:rsidP="00B66D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2190811" w14:textId="3F00E5FA" w:rsidR="00B66DA8" w:rsidRPr="00156911" w:rsidRDefault="00B66DA8" w:rsidP="00B66DA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35B4D31C" w14:textId="48275A8E" w:rsidR="00B66DA8" w:rsidRPr="00156911" w:rsidRDefault="00B66DA8" w:rsidP="00B66DA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0D23D12" w14:textId="22B38EC8" w:rsidR="00B66DA8" w:rsidRPr="00156911" w:rsidRDefault="00B66DA8" w:rsidP="00B66DA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43" w:type="dxa"/>
            <w:tcBorders>
              <w:bottom w:val="single" w:sz="4" w:space="0" w:color="auto"/>
            </w:tcBorders>
          </w:tcPr>
          <w:p w14:paraId="72C16FF4" w14:textId="3172812C" w:rsidR="00B66DA8" w:rsidRPr="00156911" w:rsidRDefault="00B66DA8" w:rsidP="00B66DA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CRMP[supla1]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01F0E80B" w14:textId="4E5027A9" w:rsidR="00B66DA8" w:rsidRPr="00156911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2029FFA" w14:textId="4B0BD13C" w:rsidR="00B66DA8" w:rsidRPr="00156911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hAnsi="Arial" w:cs="Arial"/>
                <w:sz w:val="22"/>
                <w:szCs w:val="22"/>
              </w:rPr>
              <w:t>-1.2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09BFF339" w14:textId="1122110B" w:rsidR="00B66DA8" w:rsidRPr="00156911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156911" w:rsidRPr="00156911" w14:paraId="3B45C38B" w14:textId="77777777" w:rsidTr="00BD5AAD">
        <w:trPr>
          <w:trHeight w:val="296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</w:tcBorders>
          </w:tcPr>
          <w:p w14:paraId="3B43167F" w14:textId="432C1BDD" w:rsidR="00153E78" w:rsidRPr="007E2820" w:rsidRDefault="00B66DA8" w:rsidP="00153E7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7E282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aper</w:t>
            </w:r>
            <w:r w:rsidRPr="007E282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  <w:r w:rsidRPr="007E282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CRMP[supK1]</w:t>
            </w:r>
            <w:r w:rsidRPr="007E282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ED7BDF6" w14:textId="75A49AE0" w:rsidR="00B66DA8" w:rsidRPr="00156911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hAnsi="Arial" w:cs="Arial"/>
                <w:sz w:val="22"/>
                <w:szCs w:val="22"/>
              </w:rPr>
              <w:t>Genotype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11065D69" w14:textId="0A4C4F33" w:rsidR="00B66DA8" w:rsidRPr="00156911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hAnsi="Arial" w:cs="Arial"/>
                <w:sz w:val="22"/>
                <w:szCs w:val="22"/>
              </w:rPr>
              <w:t>39.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6632F75" w14:textId="280D007F" w:rsidR="00B66DA8" w:rsidRPr="00156911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hAnsi="Arial" w:cs="Arial"/>
                <w:sz w:val="22"/>
                <w:szCs w:val="22"/>
              </w:rPr>
              <w:t>2.3E-9</w:t>
            </w:r>
          </w:p>
        </w:tc>
        <w:tc>
          <w:tcPr>
            <w:tcW w:w="2743" w:type="dxa"/>
            <w:tcBorders>
              <w:top w:val="single" w:sz="4" w:space="0" w:color="auto"/>
            </w:tcBorders>
          </w:tcPr>
          <w:p w14:paraId="17C2D9D6" w14:textId="0E35B78B" w:rsidR="00B66DA8" w:rsidRPr="00156911" w:rsidRDefault="00B66DA8" w:rsidP="00153E7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caper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292B9619" w14:textId="2B5475E0" w:rsidR="00B66DA8" w:rsidRPr="00156911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82A0F22" w14:textId="2B1BF15F" w:rsidR="00B66DA8" w:rsidRPr="00156911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hAnsi="Arial" w:cs="Arial"/>
                <w:sz w:val="22"/>
                <w:szCs w:val="22"/>
              </w:rPr>
              <w:t>6.8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50933ADB" w14:textId="309429FD" w:rsidR="00B66DA8" w:rsidRPr="00156911" w:rsidRDefault="00153E7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hAnsi="Arial" w:cs="Arial"/>
                <w:sz w:val="22"/>
                <w:szCs w:val="22"/>
              </w:rPr>
              <w:t>9.5E-10</w:t>
            </w:r>
          </w:p>
        </w:tc>
      </w:tr>
      <w:tr w:rsidR="00156911" w:rsidRPr="00156911" w14:paraId="7E964B61" w14:textId="77777777" w:rsidTr="00BD5AAD">
        <w:trPr>
          <w:trHeight w:val="36"/>
        </w:trPr>
        <w:tc>
          <w:tcPr>
            <w:tcW w:w="3055" w:type="dxa"/>
            <w:tcBorders>
              <w:left w:val="single" w:sz="4" w:space="0" w:color="auto"/>
            </w:tcBorders>
          </w:tcPr>
          <w:p w14:paraId="74D00E0E" w14:textId="69D42284" w:rsidR="00B66DA8" w:rsidRPr="007E2820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33A7049D" w14:textId="067AA4B3" w:rsidR="00B66DA8" w:rsidRPr="00156911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767" w:type="dxa"/>
          </w:tcPr>
          <w:p w14:paraId="20FCB90A" w14:textId="0AA519D4" w:rsidR="00B66DA8" w:rsidRPr="00156911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hAnsi="Arial" w:cs="Arial"/>
                <w:sz w:val="22"/>
                <w:szCs w:val="22"/>
              </w:rPr>
              <w:t>109.3</w:t>
            </w:r>
          </w:p>
        </w:tc>
        <w:tc>
          <w:tcPr>
            <w:tcW w:w="990" w:type="dxa"/>
          </w:tcPr>
          <w:p w14:paraId="62B62B81" w14:textId="77E1529D" w:rsidR="00B66DA8" w:rsidRPr="00156911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hAnsi="Arial" w:cs="Arial"/>
                <w:sz w:val="22"/>
                <w:szCs w:val="22"/>
              </w:rPr>
              <w:t>1.3E-25</w:t>
            </w:r>
          </w:p>
        </w:tc>
        <w:tc>
          <w:tcPr>
            <w:tcW w:w="2743" w:type="dxa"/>
          </w:tcPr>
          <w:p w14:paraId="6CB833DB" w14:textId="47C17DE7" w:rsidR="00B66DA8" w:rsidRPr="00156911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aper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CRMP[supK1]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608" w:type="dxa"/>
          </w:tcPr>
          <w:p w14:paraId="71AA53AA" w14:textId="623AD7D5" w:rsidR="00B66DA8" w:rsidRPr="00156911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900" w:type="dxa"/>
          </w:tcPr>
          <w:p w14:paraId="2E588B62" w14:textId="1835277B" w:rsidR="00B66DA8" w:rsidRPr="00156911" w:rsidRDefault="00153E7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hAnsi="Arial" w:cs="Arial"/>
                <w:sz w:val="22"/>
                <w:szCs w:val="22"/>
              </w:rPr>
              <w:t>3.9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5E7F45D" w14:textId="5EEF4FC4" w:rsidR="00B66DA8" w:rsidRPr="00156911" w:rsidRDefault="00153E7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hAnsi="Arial" w:cs="Arial"/>
                <w:sz w:val="22"/>
                <w:szCs w:val="22"/>
              </w:rPr>
              <w:t>0.0013</w:t>
            </w:r>
          </w:p>
        </w:tc>
      </w:tr>
      <w:tr w:rsidR="00156911" w:rsidRPr="00156911" w14:paraId="044B8DA8" w14:textId="77777777" w:rsidTr="00BD5AAD">
        <w:trPr>
          <w:trHeight w:val="36"/>
        </w:trPr>
        <w:tc>
          <w:tcPr>
            <w:tcW w:w="3055" w:type="dxa"/>
            <w:tcBorders>
              <w:left w:val="single" w:sz="4" w:space="0" w:color="auto"/>
            </w:tcBorders>
          </w:tcPr>
          <w:p w14:paraId="66D6BFE6" w14:textId="61B3DF7C" w:rsidR="00B66DA8" w:rsidRPr="007E2820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32AAAA5B" w14:textId="174E0E67" w:rsidR="00B66DA8" w:rsidRPr="00156911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hAnsi="Arial" w:cs="Arial"/>
                <w:sz w:val="22"/>
                <w:szCs w:val="22"/>
              </w:rPr>
              <w:t>Genotype x Sex</w:t>
            </w:r>
          </w:p>
        </w:tc>
        <w:tc>
          <w:tcPr>
            <w:tcW w:w="767" w:type="dxa"/>
          </w:tcPr>
          <w:p w14:paraId="0EBC359A" w14:textId="549E8D2E" w:rsidR="00B66DA8" w:rsidRPr="00156911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hAnsi="Arial" w:cs="Arial"/>
                <w:sz w:val="22"/>
                <w:szCs w:val="22"/>
              </w:rPr>
              <w:t>39.7</w:t>
            </w:r>
          </w:p>
        </w:tc>
        <w:tc>
          <w:tcPr>
            <w:tcW w:w="990" w:type="dxa"/>
          </w:tcPr>
          <w:p w14:paraId="55D1463E" w14:textId="1AC099AC" w:rsidR="00B66DA8" w:rsidRPr="00156911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hAnsi="Arial" w:cs="Arial"/>
                <w:sz w:val="22"/>
                <w:szCs w:val="22"/>
              </w:rPr>
              <w:t>2.3E-9</w:t>
            </w:r>
          </w:p>
        </w:tc>
        <w:tc>
          <w:tcPr>
            <w:tcW w:w="2743" w:type="dxa"/>
          </w:tcPr>
          <w:p w14:paraId="578CB78A" w14:textId="2BF53BF6" w:rsidR="00B66DA8" w:rsidRPr="00156911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caper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608" w:type="dxa"/>
          </w:tcPr>
          <w:p w14:paraId="4C6A12EE" w14:textId="0676EED5" w:rsidR="00B66DA8" w:rsidRPr="00156911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900" w:type="dxa"/>
          </w:tcPr>
          <w:p w14:paraId="1C652096" w14:textId="1984B28F" w:rsidR="00B66DA8" w:rsidRPr="00156911" w:rsidRDefault="00153E7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6E9FD216" w14:textId="12C2D851" w:rsidR="00B66DA8" w:rsidRPr="00156911" w:rsidRDefault="00153E7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156911" w:rsidRPr="00156911" w14:paraId="48A66E51" w14:textId="77777777" w:rsidTr="00BD5AAD">
        <w:trPr>
          <w:trHeight w:val="234"/>
        </w:trPr>
        <w:tc>
          <w:tcPr>
            <w:tcW w:w="3055" w:type="dxa"/>
            <w:tcBorders>
              <w:left w:val="single" w:sz="4" w:space="0" w:color="auto"/>
              <w:bottom w:val="single" w:sz="4" w:space="0" w:color="auto"/>
            </w:tcBorders>
          </w:tcPr>
          <w:p w14:paraId="61861CA7" w14:textId="3D441D5F" w:rsidR="00B66DA8" w:rsidRPr="007E2820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BC6DC9E" w14:textId="77777777" w:rsidR="00B66DA8" w:rsidRPr="00156911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597E0706" w14:textId="58562499" w:rsidR="00B66DA8" w:rsidRPr="00156911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B2AB80A" w14:textId="65611C0D" w:rsidR="00B66DA8" w:rsidRPr="00156911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3" w:type="dxa"/>
            <w:tcBorders>
              <w:bottom w:val="single" w:sz="4" w:space="0" w:color="auto"/>
            </w:tcBorders>
          </w:tcPr>
          <w:p w14:paraId="71061C77" w14:textId="082972A9" w:rsidR="00B66DA8" w:rsidRPr="00156911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aper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CRMP[supK1]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127EED5B" w14:textId="1BB51CCD" w:rsidR="00B66DA8" w:rsidRPr="00156911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A6473BB" w14:textId="2165F128" w:rsidR="00B66DA8" w:rsidRPr="00156911" w:rsidRDefault="00153E7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hAnsi="Arial" w:cs="Arial"/>
                <w:sz w:val="22"/>
                <w:szCs w:val="22"/>
              </w:rPr>
              <w:t>-1.4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6AB8A532" w14:textId="5EE148D2" w:rsidR="00B66DA8" w:rsidRPr="00156911" w:rsidRDefault="00153E7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156911" w:rsidRPr="00156911" w14:paraId="2BBE8DD6" w14:textId="77777777" w:rsidTr="00BD5AAD">
        <w:tc>
          <w:tcPr>
            <w:tcW w:w="3055" w:type="dxa"/>
            <w:tcBorders>
              <w:top w:val="single" w:sz="4" w:space="0" w:color="auto"/>
              <w:left w:val="single" w:sz="4" w:space="0" w:color="auto"/>
            </w:tcBorders>
          </w:tcPr>
          <w:p w14:paraId="7E6B791E" w14:textId="14ED5469" w:rsidR="00B66DA8" w:rsidRPr="007E2820" w:rsidRDefault="003151E1" w:rsidP="00B66DA8">
            <w:pPr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</w:pPr>
            <w:r w:rsidRPr="007E2820">
              <w:rPr>
                <w:rFonts w:ascii="Arial" w:hAnsi="Arial" w:cs="Arial"/>
                <w:i/>
                <w:iCs/>
                <w:sz w:val="22"/>
                <w:szCs w:val="22"/>
              </w:rPr>
              <w:t>caper</w:t>
            </w:r>
            <w:r w:rsidRPr="007E2820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/+</w:t>
            </w:r>
            <w:r w:rsidRPr="007E2820">
              <w:rPr>
                <w:rFonts w:ascii="Arial" w:hAnsi="Arial" w:cs="Arial"/>
                <w:i/>
                <w:iCs/>
                <w:sz w:val="22"/>
                <w:szCs w:val="22"/>
              </w:rPr>
              <w:t>; repo</w:t>
            </w:r>
            <w:r w:rsidRPr="007E2820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lacz/+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AF02F13" w14:textId="3619BCB8" w:rsidR="00B66DA8" w:rsidRPr="00156911" w:rsidRDefault="003151E1" w:rsidP="00B66D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otype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00C4DAD7" w14:textId="204E24E4" w:rsidR="00B66DA8" w:rsidRPr="00156911" w:rsidRDefault="003151E1" w:rsidP="00B66D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9E77E5B" w14:textId="16CF3150" w:rsidR="00B66DA8" w:rsidRPr="00156911" w:rsidRDefault="003151E1" w:rsidP="00B66D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3E-6</w:t>
            </w:r>
          </w:p>
        </w:tc>
        <w:tc>
          <w:tcPr>
            <w:tcW w:w="2743" w:type="dxa"/>
            <w:tcBorders>
              <w:top w:val="single" w:sz="4" w:space="0" w:color="auto"/>
            </w:tcBorders>
          </w:tcPr>
          <w:p w14:paraId="7C127AFE" w14:textId="7C3AAE4E" w:rsidR="00B66DA8" w:rsidRPr="00156911" w:rsidRDefault="005202F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caper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6C054F4B" w14:textId="6C1AC925" w:rsidR="00B66DA8" w:rsidRPr="00156911" w:rsidRDefault="005202F8" w:rsidP="00B66D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2BFD52D" w14:textId="3CD07190" w:rsidR="00B66DA8" w:rsidRPr="00156911" w:rsidRDefault="005202F8" w:rsidP="00B66D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0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3461EC9A" w14:textId="25C0E9B2" w:rsidR="00B66DA8" w:rsidRPr="00156911" w:rsidRDefault="005202F8" w:rsidP="00B66D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E-5</w:t>
            </w:r>
          </w:p>
        </w:tc>
      </w:tr>
      <w:tr w:rsidR="00156911" w:rsidRPr="00156911" w14:paraId="6795F343" w14:textId="77777777" w:rsidTr="00BD5AAD">
        <w:tc>
          <w:tcPr>
            <w:tcW w:w="3055" w:type="dxa"/>
            <w:tcBorders>
              <w:left w:val="single" w:sz="4" w:space="0" w:color="auto"/>
            </w:tcBorders>
          </w:tcPr>
          <w:p w14:paraId="485425EE" w14:textId="77777777" w:rsidR="00B66DA8" w:rsidRPr="007E2820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3A102F8E" w14:textId="2D9F2EDE" w:rsidR="00B66DA8" w:rsidRPr="00156911" w:rsidRDefault="003151E1" w:rsidP="00B66D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767" w:type="dxa"/>
          </w:tcPr>
          <w:p w14:paraId="38708A7A" w14:textId="352C3669" w:rsidR="00B66DA8" w:rsidRPr="00156911" w:rsidRDefault="003151E1" w:rsidP="00B66D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.0</w:t>
            </w:r>
          </w:p>
        </w:tc>
        <w:tc>
          <w:tcPr>
            <w:tcW w:w="990" w:type="dxa"/>
          </w:tcPr>
          <w:p w14:paraId="05FDC0DA" w14:textId="21A96924" w:rsidR="00B66DA8" w:rsidRPr="00156911" w:rsidRDefault="003151E1" w:rsidP="00B66D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9E-18</w:t>
            </w:r>
          </w:p>
        </w:tc>
        <w:tc>
          <w:tcPr>
            <w:tcW w:w="2743" w:type="dxa"/>
          </w:tcPr>
          <w:p w14:paraId="5F3FF779" w14:textId="7DEC7CB5" w:rsidR="00B66DA8" w:rsidRPr="00156911" w:rsidRDefault="005202F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epo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lacz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/+</w:t>
            </w:r>
          </w:p>
        </w:tc>
        <w:tc>
          <w:tcPr>
            <w:tcW w:w="608" w:type="dxa"/>
          </w:tcPr>
          <w:p w14:paraId="3405B8E5" w14:textId="5AA37ECF" w:rsidR="00B66DA8" w:rsidRPr="00156911" w:rsidRDefault="005202F8" w:rsidP="00B66D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900" w:type="dxa"/>
          </w:tcPr>
          <w:p w14:paraId="5A92FE29" w14:textId="5DE2E696" w:rsidR="00B66DA8" w:rsidRPr="00156911" w:rsidRDefault="005202F8" w:rsidP="00B66D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542D43FC" w14:textId="2C7025FA" w:rsidR="00B66DA8" w:rsidRPr="00156911" w:rsidRDefault="005202F8" w:rsidP="00B66D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22</w:t>
            </w:r>
          </w:p>
        </w:tc>
      </w:tr>
      <w:tr w:rsidR="00156911" w:rsidRPr="00156911" w14:paraId="4BD8B400" w14:textId="77777777" w:rsidTr="00BD5AAD">
        <w:tc>
          <w:tcPr>
            <w:tcW w:w="3055" w:type="dxa"/>
            <w:tcBorders>
              <w:left w:val="single" w:sz="4" w:space="0" w:color="auto"/>
            </w:tcBorders>
          </w:tcPr>
          <w:p w14:paraId="7EA22D93" w14:textId="77777777" w:rsidR="00B66DA8" w:rsidRPr="007E2820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222FE701" w14:textId="286F3E54" w:rsidR="00B66DA8" w:rsidRPr="00156911" w:rsidRDefault="003151E1" w:rsidP="00B66D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otype x Sex</w:t>
            </w:r>
          </w:p>
        </w:tc>
        <w:tc>
          <w:tcPr>
            <w:tcW w:w="767" w:type="dxa"/>
          </w:tcPr>
          <w:p w14:paraId="7243684D" w14:textId="513007AF" w:rsidR="00B66DA8" w:rsidRPr="00156911" w:rsidRDefault="003151E1" w:rsidP="00B66D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0</w:t>
            </w:r>
          </w:p>
        </w:tc>
        <w:tc>
          <w:tcPr>
            <w:tcW w:w="990" w:type="dxa"/>
          </w:tcPr>
          <w:p w14:paraId="7FABB402" w14:textId="72BC1718" w:rsidR="00B66DA8" w:rsidRPr="00156911" w:rsidRDefault="003151E1" w:rsidP="00B66D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07</w:t>
            </w:r>
          </w:p>
        </w:tc>
        <w:tc>
          <w:tcPr>
            <w:tcW w:w="2743" w:type="dxa"/>
          </w:tcPr>
          <w:p w14:paraId="2EBB513F" w14:textId="723DE363" w:rsidR="00B66DA8" w:rsidRPr="00156911" w:rsidRDefault="005202F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caper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608" w:type="dxa"/>
          </w:tcPr>
          <w:p w14:paraId="6328A6A4" w14:textId="4D44BA78" w:rsidR="00B66DA8" w:rsidRPr="00156911" w:rsidRDefault="005202F8" w:rsidP="00B66D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900" w:type="dxa"/>
          </w:tcPr>
          <w:p w14:paraId="298DC9BB" w14:textId="02FFD1B6" w:rsidR="00B66DA8" w:rsidRPr="00156911" w:rsidRDefault="005202F8" w:rsidP="00B66D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4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3F80D0D8" w14:textId="73C3AF4E" w:rsidR="00B66DA8" w:rsidRPr="00156911" w:rsidRDefault="005202F8" w:rsidP="00B66D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41</w:t>
            </w:r>
          </w:p>
        </w:tc>
      </w:tr>
      <w:tr w:rsidR="00156911" w:rsidRPr="00156911" w14:paraId="70D25E1A" w14:textId="77777777" w:rsidTr="00BD5AAD">
        <w:trPr>
          <w:trHeight w:val="288"/>
        </w:trPr>
        <w:tc>
          <w:tcPr>
            <w:tcW w:w="3055" w:type="dxa"/>
            <w:tcBorders>
              <w:left w:val="single" w:sz="4" w:space="0" w:color="auto"/>
              <w:bottom w:val="single" w:sz="4" w:space="0" w:color="auto"/>
            </w:tcBorders>
          </w:tcPr>
          <w:p w14:paraId="537E536B" w14:textId="77777777" w:rsidR="00B66DA8" w:rsidRPr="007E2820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7C1C06B" w14:textId="77777777" w:rsidR="00B66DA8" w:rsidRPr="00156911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297C221D" w14:textId="22BDD5DA" w:rsidR="00B66DA8" w:rsidRPr="00156911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6D622A3" w14:textId="1F054D88" w:rsidR="00B66DA8" w:rsidRPr="00156911" w:rsidRDefault="00B66DA8" w:rsidP="00B66D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3" w:type="dxa"/>
            <w:tcBorders>
              <w:bottom w:val="single" w:sz="4" w:space="0" w:color="auto"/>
            </w:tcBorders>
          </w:tcPr>
          <w:p w14:paraId="30530D88" w14:textId="5339D12F" w:rsidR="00B66DA8" w:rsidRPr="00156911" w:rsidRDefault="005202F8" w:rsidP="00B66DA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epo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lacz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/+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7D3AF631" w14:textId="60B25D51" w:rsidR="00B66DA8" w:rsidRPr="00156911" w:rsidRDefault="005202F8" w:rsidP="00B66D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A03A332" w14:textId="0F7C26F3" w:rsidR="00B66DA8" w:rsidRPr="00156911" w:rsidRDefault="005202F8" w:rsidP="00B66D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5898967F" w14:textId="046E7FC5" w:rsidR="00B66DA8" w:rsidRPr="00156911" w:rsidRDefault="005202F8" w:rsidP="00B66D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234</w:t>
            </w:r>
          </w:p>
        </w:tc>
      </w:tr>
      <w:tr w:rsidR="005202F8" w:rsidRPr="00156911" w14:paraId="34D59B2B" w14:textId="77777777" w:rsidTr="00BD5AAD">
        <w:tc>
          <w:tcPr>
            <w:tcW w:w="3055" w:type="dxa"/>
            <w:tcBorders>
              <w:top w:val="single" w:sz="4" w:space="0" w:color="auto"/>
              <w:left w:val="single" w:sz="4" w:space="0" w:color="auto"/>
            </w:tcBorders>
          </w:tcPr>
          <w:p w14:paraId="5170EEB9" w14:textId="5CC52D95" w:rsidR="005202F8" w:rsidRPr="007E2820" w:rsidRDefault="005202F8" w:rsidP="005202F8">
            <w:pPr>
              <w:rPr>
                <w:rFonts w:ascii="Arial" w:hAnsi="Arial" w:cs="Arial"/>
                <w:sz w:val="22"/>
                <w:szCs w:val="22"/>
              </w:rPr>
            </w:pPr>
            <w:r w:rsidRPr="007E2820">
              <w:rPr>
                <w:rFonts w:ascii="Arial" w:hAnsi="Arial" w:cs="Arial"/>
                <w:i/>
                <w:iCs/>
                <w:sz w:val="22"/>
                <w:szCs w:val="22"/>
              </w:rPr>
              <w:t>caper</w:t>
            </w:r>
            <w:r w:rsidRPr="007E2820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/+</w:t>
            </w:r>
            <w:r w:rsidRPr="007E2820">
              <w:rPr>
                <w:rFonts w:ascii="Arial" w:hAnsi="Arial" w:cs="Arial"/>
                <w:i/>
                <w:iCs/>
                <w:sz w:val="22"/>
                <w:szCs w:val="22"/>
              </w:rPr>
              <w:t>; superdeath</w:t>
            </w:r>
            <w:r w:rsidRPr="007E2820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38A29D5" w14:textId="7AD2EEA8" w:rsidR="005202F8" w:rsidRPr="00156911" w:rsidRDefault="005202F8" w:rsidP="005202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otype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125CFBCD" w14:textId="2482BBC7" w:rsidR="005202F8" w:rsidRPr="00156911" w:rsidRDefault="005202F8" w:rsidP="005202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4A61905" w14:textId="74F95214" w:rsidR="005202F8" w:rsidRPr="00156911" w:rsidRDefault="005202F8" w:rsidP="005202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3</w:t>
            </w:r>
          </w:p>
        </w:tc>
        <w:tc>
          <w:tcPr>
            <w:tcW w:w="2743" w:type="dxa"/>
            <w:tcBorders>
              <w:top w:val="single" w:sz="4" w:space="0" w:color="auto"/>
            </w:tcBorders>
          </w:tcPr>
          <w:p w14:paraId="748322F8" w14:textId="4449959B" w:rsidR="005202F8" w:rsidRPr="00156911" w:rsidRDefault="005202F8" w:rsidP="005202F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caper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65E17648" w14:textId="013A3815" w:rsidR="005202F8" w:rsidRPr="00156911" w:rsidRDefault="005202F8" w:rsidP="005202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583A178" w14:textId="48360D35" w:rsidR="005202F8" w:rsidRPr="00156911" w:rsidRDefault="005202F8" w:rsidP="005202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2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75D62EFD" w14:textId="6F38141F" w:rsidR="005202F8" w:rsidRPr="00156911" w:rsidRDefault="005202F8" w:rsidP="005202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4</w:t>
            </w:r>
          </w:p>
        </w:tc>
      </w:tr>
      <w:tr w:rsidR="005202F8" w:rsidRPr="00156911" w14:paraId="6DD0046B" w14:textId="77777777" w:rsidTr="00BD5AAD">
        <w:tc>
          <w:tcPr>
            <w:tcW w:w="3055" w:type="dxa"/>
            <w:tcBorders>
              <w:left w:val="single" w:sz="4" w:space="0" w:color="auto"/>
            </w:tcBorders>
          </w:tcPr>
          <w:p w14:paraId="6BB80D49" w14:textId="77777777" w:rsidR="005202F8" w:rsidRPr="007E2820" w:rsidRDefault="005202F8" w:rsidP="005202F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800" w:type="dxa"/>
          </w:tcPr>
          <w:p w14:paraId="0EE2968B" w14:textId="31B8F330" w:rsidR="005202F8" w:rsidRPr="00156911" w:rsidRDefault="005202F8" w:rsidP="005202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767" w:type="dxa"/>
          </w:tcPr>
          <w:p w14:paraId="25B61110" w14:textId="27D9EEC1" w:rsidR="005202F8" w:rsidRPr="00156911" w:rsidRDefault="005202F8" w:rsidP="005202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.6</w:t>
            </w:r>
          </w:p>
        </w:tc>
        <w:tc>
          <w:tcPr>
            <w:tcW w:w="990" w:type="dxa"/>
          </w:tcPr>
          <w:p w14:paraId="54B95FFD" w14:textId="18E3F143" w:rsidR="005202F8" w:rsidRPr="00156911" w:rsidRDefault="005202F8" w:rsidP="005202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</w:t>
            </w:r>
            <w:r w:rsidR="004A2655">
              <w:rPr>
                <w:rFonts w:ascii="Arial" w:hAnsi="Arial" w:cs="Arial"/>
                <w:sz w:val="22"/>
                <w:szCs w:val="22"/>
              </w:rPr>
              <w:t>E</w:t>
            </w:r>
            <w:r>
              <w:rPr>
                <w:rFonts w:ascii="Arial" w:hAnsi="Arial" w:cs="Arial"/>
                <w:sz w:val="22"/>
                <w:szCs w:val="22"/>
              </w:rPr>
              <w:t>-22</w:t>
            </w:r>
          </w:p>
        </w:tc>
        <w:tc>
          <w:tcPr>
            <w:tcW w:w="2743" w:type="dxa"/>
          </w:tcPr>
          <w:p w14:paraId="66A44A32" w14:textId="35FA55EF" w:rsidR="005202F8" w:rsidRPr="005202F8" w:rsidRDefault="005202F8" w:rsidP="005202F8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uperdeath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608" w:type="dxa"/>
          </w:tcPr>
          <w:p w14:paraId="47BF3F79" w14:textId="318622F2" w:rsidR="005202F8" w:rsidRPr="00156911" w:rsidRDefault="005202F8" w:rsidP="005202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900" w:type="dxa"/>
          </w:tcPr>
          <w:p w14:paraId="0EF2E099" w14:textId="74A4A439" w:rsidR="005202F8" w:rsidRPr="00156911" w:rsidRDefault="005202F8" w:rsidP="005202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1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69F06AE" w14:textId="7415731D" w:rsidR="005202F8" w:rsidRPr="00156911" w:rsidRDefault="005202F8" w:rsidP="005202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E-5</w:t>
            </w:r>
          </w:p>
        </w:tc>
      </w:tr>
      <w:tr w:rsidR="005202F8" w:rsidRPr="00156911" w14:paraId="7AED5098" w14:textId="77777777" w:rsidTr="00BD5AAD">
        <w:tc>
          <w:tcPr>
            <w:tcW w:w="3055" w:type="dxa"/>
            <w:tcBorders>
              <w:left w:val="single" w:sz="4" w:space="0" w:color="auto"/>
            </w:tcBorders>
          </w:tcPr>
          <w:p w14:paraId="67CF0A73" w14:textId="77777777" w:rsidR="005202F8" w:rsidRPr="007E2820" w:rsidRDefault="005202F8" w:rsidP="005202F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800" w:type="dxa"/>
          </w:tcPr>
          <w:p w14:paraId="0CD0BA51" w14:textId="6D20BDB0" w:rsidR="005202F8" w:rsidRPr="00156911" w:rsidRDefault="005202F8" w:rsidP="005202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otype x Sex</w:t>
            </w:r>
          </w:p>
        </w:tc>
        <w:tc>
          <w:tcPr>
            <w:tcW w:w="767" w:type="dxa"/>
          </w:tcPr>
          <w:p w14:paraId="3E88756A" w14:textId="33844505" w:rsidR="005202F8" w:rsidRPr="00156911" w:rsidRDefault="005202F8" w:rsidP="005202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6</w:t>
            </w:r>
          </w:p>
        </w:tc>
        <w:tc>
          <w:tcPr>
            <w:tcW w:w="990" w:type="dxa"/>
          </w:tcPr>
          <w:p w14:paraId="140D41FF" w14:textId="714F1805" w:rsidR="005202F8" w:rsidRPr="00156911" w:rsidRDefault="005202F8" w:rsidP="005202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2</w:t>
            </w:r>
          </w:p>
        </w:tc>
        <w:tc>
          <w:tcPr>
            <w:tcW w:w="2743" w:type="dxa"/>
          </w:tcPr>
          <w:p w14:paraId="5BA988FC" w14:textId="6BB0BE36" w:rsidR="005202F8" w:rsidRPr="00156911" w:rsidRDefault="005202F8" w:rsidP="005202F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caper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608" w:type="dxa"/>
          </w:tcPr>
          <w:p w14:paraId="11F911FA" w14:textId="01F762EE" w:rsidR="005202F8" w:rsidRPr="00156911" w:rsidRDefault="005202F8" w:rsidP="005202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900" w:type="dxa"/>
          </w:tcPr>
          <w:p w14:paraId="1B3362EA" w14:textId="75D7A25F" w:rsidR="005202F8" w:rsidRPr="00156911" w:rsidRDefault="005202F8" w:rsidP="005202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73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D665C3D" w14:textId="6C7CFFA2" w:rsidR="005202F8" w:rsidRPr="00156911" w:rsidRDefault="005202F8" w:rsidP="005202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202F8" w:rsidRPr="00156911" w14:paraId="15FE03EB" w14:textId="77777777" w:rsidTr="00BD5AAD">
        <w:trPr>
          <w:trHeight w:val="225"/>
        </w:trPr>
        <w:tc>
          <w:tcPr>
            <w:tcW w:w="3055" w:type="dxa"/>
            <w:tcBorders>
              <w:left w:val="single" w:sz="4" w:space="0" w:color="auto"/>
              <w:bottom w:val="single" w:sz="4" w:space="0" w:color="auto"/>
            </w:tcBorders>
          </w:tcPr>
          <w:p w14:paraId="030FBE98" w14:textId="77777777" w:rsidR="005202F8" w:rsidRPr="007E2820" w:rsidRDefault="005202F8" w:rsidP="005202F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E0F7A7B" w14:textId="77777777" w:rsidR="005202F8" w:rsidRPr="00156911" w:rsidRDefault="005202F8" w:rsidP="005202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02DA6914" w14:textId="77777777" w:rsidR="005202F8" w:rsidRPr="00156911" w:rsidRDefault="005202F8" w:rsidP="005202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FFDC4B6" w14:textId="77777777" w:rsidR="005202F8" w:rsidRPr="00156911" w:rsidRDefault="005202F8" w:rsidP="005202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3" w:type="dxa"/>
            <w:tcBorders>
              <w:bottom w:val="single" w:sz="4" w:space="0" w:color="auto"/>
            </w:tcBorders>
          </w:tcPr>
          <w:p w14:paraId="1570468D" w14:textId="11478EB4" w:rsidR="005202F8" w:rsidRPr="00156911" w:rsidRDefault="005202F8" w:rsidP="005202F8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uperdeath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0F4F3DD5" w14:textId="0A9AE83E" w:rsidR="005202F8" w:rsidRPr="00156911" w:rsidRDefault="005202F8" w:rsidP="005202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E03C71A" w14:textId="5907178B" w:rsidR="005202F8" w:rsidRPr="00156911" w:rsidRDefault="005202F8" w:rsidP="005202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9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21FA2F87" w14:textId="75D09B30" w:rsidR="005202F8" w:rsidRPr="00156911" w:rsidRDefault="005202F8" w:rsidP="005202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919</w:t>
            </w:r>
          </w:p>
        </w:tc>
      </w:tr>
      <w:tr w:rsidR="00811E2B" w:rsidRPr="00156911" w14:paraId="767E1D25" w14:textId="77777777" w:rsidTr="00BD5AAD">
        <w:tc>
          <w:tcPr>
            <w:tcW w:w="3055" w:type="dxa"/>
            <w:tcBorders>
              <w:top w:val="single" w:sz="4" w:space="0" w:color="auto"/>
              <w:left w:val="single" w:sz="4" w:space="0" w:color="auto"/>
            </w:tcBorders>
          </w:tcPr>
          <w:p w14:paraId="08FC99E9" w14:textId="4F9A8336" w:rsidR="00811E2B" w:rsidRPr="007E2820" w:rsidRDefault="00811E2B" w:rsidP="00811E2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2820">
              <w:rPr>
                <w:rFonts w:ascii="Arial" w:hAnsi="Arial" w:cs="Arial"/>
                <w:i/>
                <w:iCs/>
                <w:sz w:val="22"/>
                <w:szCs w:val="22"/>
              </w:rPr>
              <w:t>caper</w:t>
            </w:r>
            <w:r w:rsidRPr="007E2820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/+</w:t>
            </w:r>
            <w:r w:rsidRPr="007E2820">
              <w:rPr>
                <w:rFonts w:ascii="Arial" w:hAnsi="Arial" w:cs="Arial"/>
                <w:i/>
                <w:iCs/>
                <w:sz w:val="22"/>
                <w:szCs w:val="22"/>
              </w:rPr>
              <w:t>; puralpha</w:t>
            </w:r>
            <w:r w:rsidRPr="007E2820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DA92974" w14:textId="40E2E9BD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otype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3DA82E9E" w14:textId="29CFF49B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.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8113751" w14:textId="012849B7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E-7</w:t>
            </w:r>
          </w:p>
        </w:tc>
        <w:tc>
          <w:tcPr>
            <w:tcW w:w="2743" w:type="dxa"/>
            <w:tcBorders>
              <w:top w:val="single" w:sz="4" w:space="0" w:color="auto"/>
            </w:tcBorders>
          </w:tcPr>
          <w:p w14:paraId="4784090C" w14:textId="3A86661E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caper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2F5BFD7B" w14:textId="043A8402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71835A4" w14:textId="0A8810CF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76CECC3C" w14:textId="50CCB072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80</w:t>
            </w:r>
          </w:p>
        </w:tc>
      </w:tr>
      <w:tr w:rsidR="00811E2B" w:rsidRPr="00156911" w14:paraId="50F2BF93" w14:textId="77777777" w:rsidTr="00BD5AAD">
        <w:tc>
          <w:tcPr>
            <w:tcW w:w="3055" w:type="dxa"/>
            <w:tcBorders>
              <w:left w:val="single" w:sz="4" w:space="0" w:color="auto"/>
            </w:tcBorders>
          </w:tcPr>
          <w:p w14:paraId="1D46E500" w14:textId="77777777" w:rsidR="00811E2B" w:rsidRPr="007E2820" w:rsidRDefault="00811E2B" w:rsidP="00811E2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800" w:type="dxa"/>
          </w:tcPr>
          <w:p w14:paraId="43CBFCAD" w14:textId="416BC97A" w:rsidR="00811E2B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767" w:type="dxa"/>
          </w:tcPr>
          <w:p w14:paraId="03A96439" w14:textId="6F46638C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.1</w:t>
            </w:r>
          </w:p>
        </w:tc>
        <w:tc>
          <w:tcPr>
            <w:tcW w:w="990" w:type="dxa"/>
          </w:tcPr>
          <w:p w14:paraId="14769D5A" w14:textId="50442470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E-20</w:t>
            </w:r>
          </w:p>
        </w:tc>
        <w:tc>
          <w:tcPr>
            <w:tcW w:w="2743" w:type="dxa"/>
          </w:tcPr>
          <w:p w14:paraId="257F337A" w14:textId="1FBA1635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uralpha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608" w:type="dxa"/>
          </w:tcPr>
          <w:p w14:paraId="1BE6A87D" w14:textId="53E6E943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900" w:type="dxa"/>
          </w:tcPr>
          <w:p w14:paraId="7ADA7CBA" w14:textId="4EAB803D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.1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2AEFEA0D" w14:textId="7869553F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06</w:t>
            </w:r>
          </w:p>
        </w:tc>
      </w:tr>
      <w:tr w:rsidR="00811E2B" w:rsidRPr="00156911" w14:paraId="569E0162" w14:textId="77777777" w:rsidTr="00BD5AAD">
        <w:tc>
          <w:tcPr>
            <w:tcW w:w="3055" w:type="dxa"/>
            <w:tcBorders>
              <w:left w:val="single" w:sz="4" w:space="0" w:color="auto"/>
            </w:tcBorders>
          </w:tcPr>
          <w:p w14:paraId="37CAF1E8" w14:textId="77777777" w:rsidR="00811E2B" w:rsidRPr="007E2820" w:rsidRDefault="00811E2B" w:rsidP="00811E2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800" w:type="dxa"/>
          </w:tcPr>
          <w:p w14:paraId="7FAF2AD1" w14:textId="41312F76" w:rsidR="00811E2B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otype x Sex</w:t>
            </w:r>
          </w:p>
        </w:tc>
        <w:tc>
          <w:tcPr>
            <w:tcW w:w="767" w:type="dxa"/>
          </w:tcPr>
          <w:p w14:paraId="7E0A9673" w14:textId="0315FFCB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2</w:t>
            </w:r>
          </w:p>
        </w:tc>
        <w:tc>
          <w:tcPr>
            <w:tcW w:w="990" w:type="dxa"/>
          </w:tcPr>
          <w:p w14:paraId="773AA3CC" w14:textId="766DA993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65</w:t>
            </w:r>
          </w:p>
        </w:tc>
        <w:tc>
          <w:tcPr>
            <w:tcW w:w="2743" w:type="dxa"/>
          </w:tcPr>
          <w:p w14:paraId="1FAACA37" w14:textId="47A57180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caper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608" w:type="dxa"/>
          </w:tcPr>
          <w:p w14:paraId="761C5241" w14:textId="5C8F9371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900" w:type="dxa"/>
          </w:tcPr>
          <w:p w14:paraId="378C833F" w14:textId="24C72B01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2493D6A3" w14:textId="08D2568C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2</w:t>
            </w:r>
          </w:p>
        </w:tc>
      </w:tr>
      <w:tr w:rsidR="00811E2B" w:rsidRPr="00156911" w14:paraId="4BA07A11" w14:textId="77777777" w:rsidTr="00BD5AAD">
        <w:trPr>
          <w:trHeight w:val="279"/>
        </w:trPr>
        <w:tc>
          <w:tcPr>
            <w:tcW w:w="3055" w:type="dxa"/>
            <w:tcBorders>
              <w:left w:val="single" w:sz="4" w:space="0" w:color="auto"/>
              <w:bottom w:val="single" w:sz="4" w:space="0" w:color="auto"/>
            </w:tcBorders>
          </w:tcPr>
          <w:p w14:paraId="57B53C1F" w14:textId="77777777" w:rsidR="00811E2B" w:rsidRPr="007E2820" w:rsidRDefault="00811E2B" w:rsidP="00811E2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ED05E6E" w14:textId="77777777" w:rsidR="00811E2B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7AC394BF" w14:textId="77777777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C2E6E14" w14:textId="77777777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3" w:type="dxa"/>
            <w:tcBorders>
              <w:bottom w:val="single" w:sz="4" w:space="0" w:color="auto"/>
            </w:tcBorders>
          </w:tcPr>
          <w:p w14:paraId="5C41D77F" w14:textId="2C7449A8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uralpha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64F501FE" w14:textId="0B1849AB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65A6BD4" w14:textId="078833EF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8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75E775D6" w14:textId="0F3CFDBE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11E2B" w:rsidRPr="00156911" w14:paraId="37230BB1" w14:textId="77777777" w:rsidTr="00BD5AAD">
        <w:tc>
          <w:tcPr>
            <w:tcW w:w="3055" w:type="dxa"/>
            <w:tcBorders>
              <w:top w:val="single" w:sz="4" w:space="0" w:color="auto"/>
              <w:left w:val="single" w:sz="4" w:space="0" w:color="auto"/>
            </w:tcBorders>
          </w:tcPr>
          <w:p w14:paraId="3C19BF91" w14:textId="6D7128B4" w:rsidR="00811E2B" w:rsidRPr="007E2820" w:rsidRDefault="00811E2B" w:rsidP="00811E2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2820">
              <w:rPr>
                <w:rFonts w:ascii="Arial" w:hAnsi="Arial" w:cs="Arial"/>
                <w:i/>
                <w:iCs/>
                <w:sz w:val="22"/>
                <w:szCs w:val="22"/>
              </w:rPr>
              <w:t>caper</w:t>
            </w:r>
            <w:r w:rsidRPr="007E2820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/+</w:t>
            </w:r>
            <w:r w:rsidRPr="007E2820">
              <w:rPr>
                <w:rFonts w:ascii="Arial" w:hAnsi="Arial" w:cs="Arial"/>
                <w:i/>
                <w:iCs/>
                <w:sz w:val="22"/>
                <w:szCs w:val="22"/>
              </w:rPr>
              <w:t>; tan1</w:t>
            </w:r>
            <w:r w:rsidRPr="007E2820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2D6F066" w14:textId="195B9E6A" w:rsidR="00811E2B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otype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4AD140E9" w14:textId="36CF1605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.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8B40BE6" w14:textId="507D50DB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9E-15</w:t>
            </w:r>
          </w:p>
        </w:tc>
        <w:tc>
          <w:tcPr>
            <w:tcW w:w="2743" w:type="dxa"/>
            <w:tcBorders>
              <w:top w:val="single" w:sz="4" w:space="0" w:color="auto"/>
            </w:tcBorders>
          </w:tcPr>
          <w:p w14:paraId="0E396DEB" w14:textId="44A06410" w:rsidR="00811E2B" w:rsidRPr="00156911" w:rsidRDefault="00811E2B" w:rsidP="00811E2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caper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4C3A9169" w14:textId="53941239" w:rsidR="00811E2B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DE93618" w14:textId="48C923EC" w:rsidR="00811E2B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76CD2576" w14:textId="44247556" w:rsidR="00811E2B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07</w:t>
            </w:r>
          </w:p>
        </w:tc>
      </w:tr>
      <w:tr w:rsidR="00811E2B" w:rsidRPr="00156911" w14:paraId="4213F8CE" w14:textId="77777777" w:rsidTr="00BD5AAD">
        <w:tc>
          <w:tcPr>
            <w:tcW w:w="3055" w:type="dxa"/>
            <w:tcBorders>
              <w:left w:val="single" w:sz="4" w:space="0" w:color="auto"/>
            </w:tcBorders>
          </w:tcPr>
          <w:p w14:paraId="67B5A227" w14:textId="77777777" w:rsidR="00811E2B" w:rsidRPr="007E2820" w:rsidRDefault="00811E2B" w:rsidP="00811E2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800" w:type="dxa"/>
          </w:tcPr>
          <w:p w14:paraId="3E1A9A65" w14:textId="31A12624" w:rsidR="00811E2B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767" w:type="dxa"/>
          </w:tcPr>
          <w:p w14:paraId="1DA1E192" w14:textId="1A318A59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6</w:t>
            </w:r>
          </w:p>
        </w:tc>
        <w:tc>
          <w:tcPr>
            <w:tcW w:w="990" w:type="dxa"/>
          </w:tcPr>
          <w:p w14:paraId="66575F73" w14:textId="5F402ACF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E-6</w:t>
            </w:r>
          </w:p>
        </w:tc>
        <w:tc>
          <w:tcPr>
            <w:tcW w:w="2743" w:type="dxa"/>
          </w:tcPr>
          <w:p w14:paraId="40F5AE92" w14:textId="235A04F3" w:rsidR="00811E2B" w:rsidRPr="00156911" w:rsidRDefault="00811E2B" w:rsidP="00811E2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an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608" w:type="dxa"/>
          </w:tcPr>
          <w:p w14:paraId="2C36F12E" w14:textId="728BE567" w:rsidR="00811E2B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900" w:type="dxa"/>
          </w:tcPr>
          <w:p w14:paraId="52CF38E4" w14:textId="471CE310" w:rsidR="00811E2B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.7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72C67218" w14:textId="63BAA899" w:rsidR="00811E2B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7</w:t>
            </w:r>
          </w:p>
        </w:tc>
      </w:tr>
      <w:tr w:rsidR="00811E2B" w:rsidRPr="00156911" w14:paraId="6A0A5E8C" w14:textId="77777777" w:rsidTr="00BD5AAD">
        <w:tc>
          <w:tcPr>
            <w:tcW w:w="3055" w:type="dxa"/>
            <w:tcBorders>
              <w:left w:val="single" w:sz="4" w:space="0" w:color="auto"/>
            </w:tcBorders>
          </w:tcPr>
          <w:p w14:paraId="2467E183" w14:textId="77777777" w:rsidR="00811E2B" w:rsidRPr="007E2820" w:rsidRDefault="00811E2B" w:rsidP="00811E2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800" w:type="dxa"/>
          </w:tcPr>
          <w:p w14:paraId="40433236" w14:textId="3ADD5080" w:rsidR="00811E2B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otype x Sex</w:t>
            </w:r>
          </w:p>
        </w:tc>
        <w:tc>
          <w:tcPr>
            <w:tcW w:w="767" w:type="dxa"/>
          </w:tcPr>
          <w:p w14:paraId="6CEA105D" w14:textId="2E740D10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6</w:t>
            </w:r>
          </w:p>
        </w:tc>
        <w:tc>
          <w:tcPr>
            <w:tcW w:w="990" w:type="dxa"/>
          </w:tcPr>
          <w:p w14:paraId="6A82BC50" w14:textId="3FF32951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36</w:t>
            </w:r>
          </w:p>
        </w:tc>
        <w:tc>
          <w:tcPr>
            <w:tcW w:w="2743" w:type="dxa"/>
          </w:tcPr>
          <w:p w14:paraId="347F4512" w14:textId="18EC34F1" w:rsidR="00811E2B" w:rsidRPr="00156911" w:rsidRDefault="00811E2B" w:rsidP="00811E2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caper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608" w:type="dxa"/>
          </w:tcPr>
          <w:p w14:paraId="11898E9F" w14:textId="7BEC924E" w:rsidR="00811E2B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900" w:type="dxa"/>
          </w:tcPr>
          <w:p w14:paraId="65311D63" w14:textId="67E4A572" w:rsidR="00811E2B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3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28413E93" w14:textId="482D4EF7" w:rsidR="00811E2B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7E-10</w:t>
            </w:r>
          </w:p>
        </w:tc>
      </w:tr>
      <w:tr w:rsidR="00811E2B" w:rsidRPr="00156911" w14:paraId="21BDECC2" w14:textId="77777777" w:rsidTr="00BD5AAD">
        <w:trPr>
          <w:trHeight w:val="225"/>
        </w:trPr>
        <w:tc>
          <w:tcPr>
            <w:tcW w:w="3055" w:type="dxa"/>
            <w:tcBorders>
              <w:left w:val="single" w:sz="4" w:space="0" w:color="auto"/>
              <w:bottom w:val="single" w:sz="4" w:space="0" w:color="auto"/>
            </w:tcBorders>
          </w:tcPr>
          <w:p w14:paraId="0F10E6CE" w14:textId="77777777" w:rsidR="00811E2B" w:rsidRPr="007E2820" w:rsidRDefault="00811E2B" w:rsidP="00811E2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673288F" w14:textId="77777777" w:rsidR="00811E2B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5AE7A082" w14:textId="77777777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3057BAA" w14:textId="77777777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3" w:type="dxa"/>
            <w:tcBorders>
              <w:bottom w:val="single" w:sz="4" w:space="0" w:color="auto"/>
            </w:tcBorders>
          </w:tcPr>
          <w:p w14:paraId="0465D379" w14:textId="601653A7" w:rsidR="00811E2B" w:rsidRPr="00156911" w:rsidRDefault="00811E2B" w:rsidP="00811E2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an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516E6A9A" w14:textId="3DB5BE23" w:rsidR="00811E2B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3FC75C6" w14:textId="59BF16CE" w:rsidR="00811E2B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573EDD55" w14:textId="12DAD327" w:rsidR="00811E2B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11E2B" w:rsidRPr="00156911" w14:paraId="2021DD0A" w14:textId="77777777" w:rsidTr="00BD5AAD">
        <w:tc>
          <w:tcPr>
            <w:tcW w:w="3055" w:type="dxa"/>
            <w:tcBorders>
              <w:top w:val="single" w:sz="4" w:space="0" w:color="auto"/>
              <w:left w:val="single" w:sz="4" w:space="0" w:color="auto"/>
            </w:tcBorders>
          </w:tcPr>
          <w:p w14:paraId="0B9430C2" w14:textId="0FDF738D" w:rsidR="00811E2B" w:rsidRPr="007E2820" w:rsidRDefault="00811E2B" w:rsidP="00811E2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E2820">
              <w:rPr>
                <w:rFonts w:ascii="Arial" w:hAnsi="Arial" w:cs="Arial"/>
                <w:i/>
                <w:iCs/>
                <w:sz w:val="22"/>
                <w:szCs w:val="22"/>
              </w:rPr>
              <w:t>caper</w:t>
            </w:r>
            <w:r w:rsidRPr="007E2820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/+</w:t>
            </w:r>
            <w:r w:rsidRPr="007E2820">
              <w:rPr>
                <w:rFonts w:ascii="Arial" w:hAnsi="Arial" w:cs="Arial"/>
                <w:i/>
                <w:iCs/>
                <w:sz w:val="22"/>
                <w:szCs w:val="22"/>
              </w:rPr>
              <w:t>; cd1</w:t>
            </w:r>
            <w:r w:rsidRPr="007E2820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F1F4A68" w14:textId="4C58A3C8" w:rsidR="00811E2B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otype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7E766001" w14:textId="262203AB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E4DF99B" w14:textId="6BD2F42A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6</w:t>
            </w:r>
          </w:p>
        </w:tc>
        <w:tc>
          <w:tcPr>
            <w:tcW w:w="2743" w:type="dxa"/>
            <w:tcBorders>
              <w:top w:val="single" w:sz="4" w:space="0" w:color="auto"/>
            </w:tcBorders>
          </w:tcPr>
          <w:p w14:paraId="306D70DF" w14:textId="27D8BBEB" w:rsidR="00811E2B" w:rsidRPr="00156911" w:rsidRDefault="00811E2B" w:rsidP="00811E2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caper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718FF260" w14:textId="0A60B34E" w:rsidR="00811E2B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A524523" w14:textId="284B1D62" w:rsidR="00811E2B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013317BA" w14:textId="389245BC" w:rsidR="00811E2B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62</w:t>
            </w:r>
          </w:p>
        </w:tc>
      </w:tr>
      <w:tr w:rsidR="00811E2B" w:rsidRPr="00156911" w14:paraId="3812577F" w14:textId="77777777" w:rsidTr="00BD5AAD">
        <w:tc>
          <w:tcPr>
            <w:tcW w:w="3055" w:type="dxa"/>
            <w:tcBorders>
              <w:left w:val="single" w:sz="4" w:space="0" w:color="auto"/>
            </w:tcBorders>
          </w:tcPr>
          <w:p w14:paraId="2C00303D" w14:textId="77777777" w:rsidR="00811E2B" w:rsidRDefault="00811E2B" w:rsidP="00811E2B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800" w:type="dxa"/>
          </w:tcPr>
          <w:p w14:paraId="1E4758DF" w14:textId="7BB39753" w:rsidR="00811E2B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767" w:type="dxa"/>
          </w:tcPr>
          <w:p w14:paraId="32292C25" w14:textId="1B57C70A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4.3</w:t>
            </w:r>
          </w:p>
        </w:tc>
        <w:tc>
          <w:tcPr>
            <w:tcW w:w="990" w:type="dxa"/>
          </w:tcPr>
          <w:p w14:paraId="708F45B4" w14:textId="43354332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E-24</w:t>
            </w:r>
          </w:p>
        </w:tc>
        <w:tc>
          <w:tcPr>
            <w:tcW w:w="2743" w:type="dxa"/>
          </w:tcPr>
          <w:p w14:paraId="4372086C" w14:textId="3F0DE33A" w:rsidR="00811E2B" w:rsidRPr="00156911" w:rsidRDefault="00811E2B" w:rsidP="00811E2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d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608" w:type="dxa"/>
          </w:tcPr>
          <w:p w14:paraId="08B9DECB" w14:textId="3ACB6AF6" w:rsidR="00811E2B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900" w:type="dxa"/>
          </w:tcPr>
          <w:p w14:paraId="5DA4D721" w14:textId="441FEF10" w:rsidR="00811E2B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.3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7DDEE79" w14:textId="46BE82FC" w:rsidR="00811E2B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32</w:t>
            </w:r>
          </w:p>
        </w:tc>
      </w:tr>
      <w:tr w:rsidR="00811E2B" w:rsidRPr="00156911" w14:paraId="2CD5A6DC" w14:textId="77777777" w:rsidTr="00BD5AAD">
        <w:tc>
          <w:tcPr>
            <w:tcW w:w="3055" w:type="dxa"/>
            <w:tcBorders>
              <w:left w:val="single" w:sz="4" w:space="0" w:color="auto"/>
            </w:tcBorders>
          </w:tcPr>
          <w:p w14:paraId="7A95D5AD" w14:textId="77777777" w:rsidR="00811E2B" w:rsidRDefault="00811E2B" w:rsidP="00811E2B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800" w:type="dxa"/>
          </w:tcPr>
          <w:p w14:paraId="61334BBA" w14:textId="45E74CA5" w:rsidR="00811E2B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otye x Sex</w:t>
            </w:r>
          </w:p>
        </w:tc>
        <w:tc>
          <w:tcPr>
            <w:tcW w:w="767" w:type="dxa"/>
          </w:tcPr>
          <w:p w14:paraId="07ECFE68" w14:textId="5293BAD2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.5</w:t>
            </w:r>
          </w:p>
        </w:tc>
        <w:tc>
          <w:tcPr>
            <w:tcW w:w="990" w:type="dxa"/>
          </w:tcPr>
          <w:p w14:paraId="29E89B79" w14:textId="6DB67FE0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5E-7</w:t>
            </w:r>
          </w:p>
        </w:tc>
        <w:tc>
          <w:tcPr>
            <w:tcW w:w="2743" w:type="dxa"/>
          </w:tcPr>
          <w:p w14:paraId="5BA13391" w14:textId="68E4477E" w:rsidR="00811E2B" w:rsidRPr="00156911" w:rsidRDefault="00811E2B" w:rsidP="00811E2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caper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608" w:type="dxa"/>
          </w:tcPr>
          <w:p w14:paraId="52442DDF" w14:textId="28D33EFA" w:rsidR="00811E2B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900" w:type="dxa"/>
          </w:tcPr>
          <w:p w14:paraId="1CA0A8F1" w14:textId="6740415F" w:rsidR="00811E2B" w:rsidRDefault="007E2820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3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5A7DF2BA" w14:textId="2718CC74" w:rsidR="00811E2B" w:rsidRDefault="007E2820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11E2B" w:rsidRPr="00156911" w14:paraId="3377BD8F" w14:textId="77777777" w:rsidTr="00BD5AAD">
        <w:trPr>
          <w:trHeight w:val="189"/>
        </w:trPr>
        <w:tc>
          <w:tcPr>
            <w:tcW w:w="3055" w:type="dxa"/>
            <w:tcBorders>
              <w:left w:val="single" w:sz="4" w:space="0" w:color="auto"/>
              <w:bottom w:val="single" w:sz="4" w:space="0" w:color="auto"/>
            </w:tcBorders>
          </w:tcPr>
          <w:p w14:paraId="407D9EDB" w14:textId="77777777" w:rsidR="00811E2B" w:rsidRDefault="00811E2B" w:rsidP="00811E2B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E440A22" w14:textId="77777777" w:rsidR="00811E2B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03457446" w14:textId="77777777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A8A6491" w14:textId="77777777" w:rsidR="00811E2B" w:rsidRPr="00156911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3" w:type="dxa"/>
            <w:tcBorders>
              <w:bottom w:val="single" w:sz="4" w:space="0" w:color="auto"/>
            </w:tcBorders>
          </w:tcPr>
          <w:p w14:paraId="4A40DEED" w14:textId="20CA6708" w:rsidR="00811E2B" w:rsidRPr="00156911" w:rsidRDefault="00811E2B" w:rsidP="00811E2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w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  <w:r w:rsidRPr="0015691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d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+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35B5092F" w14:textId="4B23CDF8" w:rsidR="00811E2B" w:rsidRDefault="00811E2B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D2E16CE" w14:textId="41D20049" w:rsidR="00811E2B" w:rsidRDefault="007E2820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6C2DC8A8" w14:textId="0119EF01" w:rsidR="007E2820" w:rsidRDefault="00BD5AAD" w:rsidP="00811E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</w:tbl>
    <w:p w14:paraId="0C08879C" w14:textId="633BAA4B" w:rsidR="002B7B62" w:rsidRDefault="002B7B62">
      <w:pPr>
        <w:rPr>
          <w:rFonts w:ascii="Arial" w:hAnsi="Arial" w:cs="Arial"/>
          <w:sz w:val="22"/>
          <w:szCs w:val="22"/>
        </w:rPr>
      </w:pPr>
    </w:p>
    <w:p w14:paraId="0300F111" w14:textId="2978544D" w:rsidR="007E2820" w:rsidRDefault="007E282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</w:t>
      </w:r>
      <w:r w:rsidR="004705AC">
        <w:rPr>
          <w:rFonts w:ascii="Arial" w:hAnsi="Arial" w:cs="Arial"/>
          <w:b/>
          <w:bCs/>
          <w:sz w:val="22"/>
          <w:szCs w:val="22"/>
        </w:rPr>
        <w:t>1</w:t>
      </w:r>
      <w:r w:rsidR="009E7568"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Results of log-logistic survival analysis and </w:t>
      </w:r>
      <w:r>
        <w:rPr>
          <w:rFonts w:ascii="Arial" w:hAnsi="Arial" w:cs="Arial"/>
          <w:i/>
          <w:iCs/>
          <w:sz w:val="22"/>
          <w:szCs w:val="22"/>
        </w:rPr>
        <w:t xml:space="preserve">post-hoc </w:t>
      </w:r>
      <w:r>
        <w:rPr>
          <w:rFonts w:ascii="Arial" w:hAnsi="Arial" w:cs="Arial"/>
          <w:sz w:val="22"/>
          <w:szCs w:val="22"/>
        </w:rPr>
        <w:t xml:space="preserve">comparisons of estimated marginal means using Tukey’s method for models with a significant genotype x sex interaction. </w:t>
      </w:r>
    </w:p>
    <w:p w14:paraId="2988E75A" w14:textId="04203FF7" w:rsidR="009B7AFC" w:rsidRDefault="009B7AFC">
      <w:pPr>
        <w:rPr>
          <w:rFonts w:ascii="Arial" w:hAnsi="Arial" w:cs="Arial"/>
          <w:sz w:val="22"/>
          <w:szCs w:val="22"/>
        </w:rPr>
      </w:pPr>
    </w:p>
    <w:p w14:paraId="64429928" w14:textId="4A80DCB2" w:rsidR="009B7AFC" w:rsidRDefault="009B7AFC">
      <w:pPr>
        <w:rPr>
          <w:rFonts w:ascii="Arial" w:hAnsi="Arial" w:cs="Arial"/>
          <w:sz w:val="22"/>
          <w:szCs w:val="22"/>
        </w:rPr>
      </w:pPr>
    </w:p>
    <w:sectPr w:rsidR="009B7AFC" w:rsidSect="00FB56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514"/>
    <w:rsid w:val="00065846"/>
    <w:rsid w:val="000A6EE2"/>
    <w:rsid w:val="000C33AB"/>
    <w:rsid w:val="00153E78"/>
    <w:rsid w:val="00156911"/>
    <w:rsid w:val="00162B21"/>
    <w:rsid w:val="00201478"/>
    <w:rsid w:val="002077AD"/>
    <w:rsid w:val="00283A17"/>
    <w:rsid w:val="002A2D72"/>
    <w:rsid w:val="002B7B62"/>
    <w:rsid w:val="002F2B98"/>
    <w:rsid w:val="00313CC8"/>
    <w:rsid w:val="003151E1"/>
    <w:rsid w:val="00407EF7"/>
    <w:rsid w:val="004705AC"/>
    <w:rsid w:val="00497E5E"/>
    <w:rsid w:val="004A2655"/>
    <w:rsid w:val="004F0514"/>
    <w:rsid w:val="00513C55"/>
    <w:rsid w:val="005202F8"/>
    <w:rsid w:val="00576971"/>
    <w:rsid w:val="005D3201"/>
    <w:rsid w:val="0064542E"/>
    <w:rsid w:val="00647E9E"/>
    <w:rsid w:val="0065662A"/>
    <w:rsid w:val="00670A08"/>
    <w:rsid w:val="006B0EF2"/>
    <w:rsid w:val="006E0B77"/>
    <w:rsid w:val="0076338E"/>
    <w:rsid w:val="007A4CB7"/>
    <w:rsid w:val="007E2820"/>
    <w:rsid w:val="00811E2B"/>
    <w:rsid w:val="00827966"/>
    <w:rsid w:val="0084393B"/>
    <w:rsid w:val="00883B64"/>
    <w:rsid w:val="00956E85"/>
    <w:rsid w:val="00991342"/>
    <w:rsid w:val="009B0527"/>
    <w:rsid w:val="009B7AFC"/>
    <w:rsid w:val="009E7568"/>
    <w:rsid w:val="009F5C93"/>
    <w:rsid w:val="00A32ACD"/>
    <w:rsid w:val="00AA5C03"/>
    <w:rsid w:val="00B0609E"/>
    <w:rsid w:val="00B13205"/>
    <w:rsid w:val="00B66DA8"/>
    <w:rsid w:val="00BD5AAD"/>
    <w:rsid w:val="00C55F3B"/>
    <w:rsid w:val="00D029C4"/>
    <w:rsid w:val="00DC33FF"/>
    <w:rsid w:val="00DF7AFE"/>
    <w:rsid w:val="00E12880"/>
    <w:rsid w:val="00EA766C"/>
    <w:rsid w:val="00F112BE"/>
    <w:rsid w:val="00F1201D"/>
    <w:rsid w:val="00F13B5B"/>
    <w:rsid w:val="00FB5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2C8A5B"/>
  <w15:chartTrackingRefBased/>
  <w15:docId w15:val="{2A0FB76C-B032-9749-A3DA-49B2F6FFA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5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1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Bono</dc:creator>
  <cp:keywords/>
  <dc:description/>
  <cp:lastModifiedBy>Michael Titus</cp:lastModifiedBy>
  <cp:revision>48</cp:revision>
  <cp:lastPrinted>2023-01-25T20:15:00Z</cp:lastPrinted>
  <dcterms:created xsi:type="dcterms:W3CDTF">2023-01-25T20:07:00Z</dcterms:created>
  <dcterms:modified xsi:type="dcterms:W3CDTF">2023-05-30T17:20:00Z</dcterms:modified>
</cp:coreProperties>
</file>